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4480F" w14:textId="78F2551D" w:rsidR="00AB4F13" w:rsidRPr="00512BD4" w:rsidRDefault="00AB4F13" w:rsidP="00AB4F13">
      <w:pPr>
        <w:widowControl/>
        <w:spacing w:beforeLines="50" w:before="156" w:afterLines="50" w:after="156" w:line="480" w:lineRule="atLeast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</w:pPr>
      <w:r w:rsidRPr="00512BD4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Supplementary data</w:t>
      </w:r>
    </w:p>
    <w:p w14:paraId="2EBB9EDF" w14:textId="519BC61A" w:rsidR="00AB4F13" w:rsidRPr="00512BD4" w:rsidRDefault="007005A9" w:rsidP="00AB4F13">
      <w:pPr>
        <w:widowControl/>
        <w:spacing w:beforeLines="50" w:before="156" w:afterLines="50" w:after="156" w:line="420" w:lineRule="atLeast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Supplementary </w:t>
      </w:r>
      <w:r w:rsidR="00AB1533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T</w:t>
      </w:r>
      <w:r w:rsidR="00EA4B96">
        <w:rPr>
          <w:rFonts w:ascii="Times New Roman" w:eastAsia="宋体" w:hAnsi="Times New Roman" w:cs="Times New Roman" w:hint="eastAsia"/>
          <w:b/>
          <w:bCs/>
          <w:kern w:val="0"/>
          <w:sz w:val="30"/>
          <w:szCs w:val="30"/>
        </w:rPr>
        <w:t>able</w:t>
      </w: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 </w:t>
      </w:r>
      <w:r w:rsidR="00A067A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1</w:t>
      </w:r>
      <w:r w:rsidR="00AB4F13"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: Statistics of the original data for the three gener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6"/>
        <w:gridCol w:w="2022"/>
        <w:gridCol w:w="1984"/>
        <w:gridCol w:w="2064"/>
      </w:tblGrid>
      <w:tr w:rsidR="00AB4F13" w:rsidRPr="00512BD4" w14:paraId="660CC334" w14:textId="77777777" w:rsidTr="00940182">
        <w:tc>
          <w:tcPr>
            <w:tcW w:w="2226" w:type="dxa"/>
          </w:tcPr>
          <w:p w14:paraId="71381247" w14:textId="5066EFDA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kern w:val="0"/>
              </w:rPr>
              <w:t>Genus</w:t>
            </w:r>
          </w:p>
        </w:tc>
        <w:tc>
          <w:tcPr>
            <w:tcW w:w="2022" w:type="dxa"/>
          </w:tcPr>
          <w:p w14:paraId="0F222455" w14:textId="4E283A1B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Flavobacterium</w:t>
            </w:r>
          </w:p>
        </w:tc>
        <w:tc>
          <w:tcPr>
            <w:tcW w:w="1984" w:type="dxa"/>
          </w:tcPr>
          <w:p w14:paraId="2BD89225" w14:textId="536F34BE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seudomonas</w:t>
            </w:r>
          </w:p>
        </w:tc>
        <w:tc>
          <w:tcPr>
            <w:tcW w:w="2064" w:type="dxa"/>
          </w:tcPr>
          <w:p w14:paraId="2E6B50F0" w14:textId="5D5DB159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Staphylococcus</w:t>
            </w:r>
          </w:p>
        </w:tc>
      </w:tr>
      <w:tr w:rsidR="00AB4F13" w:rsidRPr="00512BD4" w14:paraId="774F67B8" w14:textId="77777777" w:rsidTr="00940182">
        <w:tc>
          <w:tcPr>
            <w:tcW w:w="2226" w:type="dxa"/>
          </w:tcPr>
          <w:p w14:paraId="12A98EB1" w14:textId="002A0F5A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Number of samples</w:t>
            </w:r>
          </w:p>
        </w:tc>
        <w:tc>
          <w:tcPr>
            <w:tcW w:w="2022" w:type="dxa"/>
            <w:vAlign w:val="center"/>
          </w:tcPr>
          <w:p w14:paraId="0DD3C5E4" w14:textId="4E78B1A3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65</w:t>
            </w:r>
          </w:p>
        </w:tc>
        <w:tc>
          <w:tcPr>
            <w:tcW w:w="1984" w:type="dxa"/>
            <w:vAlign w:val="center"/>
          </w:tcPr>
          <w:p w14:paraId="105B680A" w14:textId="479942FD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1</w:t>
            </w:r>
            <w:r w:rsidR="00AB4F13" w:rsidRPr="00940182">
              <w:rPr>
                <w:rFonts w:ascii="Times New Roman" w:eastAsia="宋体" w:hAnsi="Times New Roman" w:cs="Times New Roman"/>
                <w:kern w:val="0"/>
              </w:rPr>
              <w:t>00</w:t>
            </w:r>
          </w:p>
        </w:tc>
        <w:tc>
          <w:tcPr>
            <w:tcW w:w="2064" w:type="dxa"/>
            <w:vAlign w:val="center"/>
          </w:tcPr>
          <w:p w14:paraId="1DB3018E" w14:textId="0D0C41DA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500</w:t>
            </w:r>
          </w:p>
        </w:tc>
      </w:tr>
      <w:tr w:rsidR="00AB4F13" w:rsidRPr="00512BD4" w14:paraId="20252B78" w14:textId="77777777" w:rsidTr="00940182">
        <w:tc>
          <w:tcPr>
            <w:tcW w:w="2226" w:type="dxa"/>
          </w:tcPr>
          <w:p w14:paraId="3C4AF475" w14:textId="3EDB4B59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 xml:space="preserve">Total number of </w:t>
            </w:r>
            <w:r w:rsidR="008510E4" w:rsidRPr="00940182">
              <w:rPr>
                <w:rStyle w:val="ne-text"/>
                <w:rFonts w:ascii="Times New Roman" w:hAnsi="Times New Roman" w:cs="Times New Roman"/>
              </w:rPr>
              <w:t>proteins</w:t>
            </w:r>
          </w:p>
        </w:tc>
        <w:tc>
          <w:tcPr>
            <w:tcW w:w="2022" w:type="dxa"/>
            <w:vAlign w:val="center"/>
          </w:tcPr>
          <w:p w14:paraId="2290F4A9" w14:textId="46A0CAB9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243834</w:t>
            </w:r>
          </w:p>
        </w:tc>
        <w:tc>
          <w:tcPr>
            <w:tcW w:w="1984" w:type="dxa"/>
            <w:vAlign w:val="center"/>
          </w:tcPr>
          <w:p w14:paraId="2E06CE2A" w14:textId="79A5A977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550752</w:t>
            </w:r>
          </w:p>
        </w:tc>
        <w:tc>
          <w:tcPr>
            <w:tcW w:w="2064" w:type="dxa"/>
            <w:vAlign w:val="center"/>
          </w:tcPr>
          <w:p w14:paraId="561FE1C5" w14:textId="7A9C0079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1332382</w:t>
            </w:r>
          </w:p>
        </w:tc>
      </w:tr>
      <w:tr w:rsidR="00AB4F13" w:rsidRPr="00512BD4" w14:paraId="6F8E297A" w14:textId="77777777" w:rsidTr="00940182">
        <w:tc>
          <w:tcPr>
            <w:tcW w:w="2226" w:type="dxa"/>
          </w:tcPr>
          <w:p w14:paraId="4D015975" w14:textId="4769DE7D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 xml:space="preserve">Number of assigned </w:t>
            </w:r>
            <w:r w:rsidR="008510E4" w:rsidRPr="00940182">
              <w:rPr>
                <w:rStyle w:val="ne-text"/>
                <w:rFonts w:ascii="Times New Roman" w:hAnsi="Times New Roman" w:cs="Times New Roman"/>
              </w:rPr>
              <w:t>proteins</w:t>
            </w:r>
          </w:p>
        </w:tc>
        <w:tc>
          <w:tcPr>
            <w:tcW w:w="2022" w:type="dxa"/>
            <w:vAlign w:val="center"/>
          </w:tcPr>
          <w:p w14:paraId="47D1C68E" w14:textId="2358AC84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67539</w:t>
            </w:r>
          </w:p>
        </w:tc>
        <w:tc>
          <w:tcPr>
            <w:tcW w:w="1984" w:type="dxa"/>
            <w:vAlign w:val="center"/>
          </w:tcPr>
          <w:p w14:paraId="55BB0263" w14:textId="3141A79F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272388</w:t>
            </w:r>
          </w:p>
        </w:tc>
        <w:tc>
          <w:tcPr>
            <w:tcW w:w="2064" w:type="dxa"/>
            <w:vAlign w:val="center"/>
          </w:tcPr>
          <w:p w14:paraId="025770C7" w14:textId="7948E803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400478</w:t>
            </w:r>
          </w:p>
        </w:tc>
      </w:tr>
      <w:tr w:rsidR="00AB4F13" w:rsidRPr="00512BD4" w14:paraId="3AB40A2E" w14:textId="77777777" w:rsidTr="00940182">
        <w:tc>
          <w:tcPr>
            <w:tcW w:w="2226" w:type="dxa"/>
          </w:tcPr>
          <w:p w14:paraId="3BDA2D73" w14:textId="1E448A00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Proportion of assigned</w:t>
            </w:r>
            <w:r w:rsidR="008510E4" w:rsidRPr="00940182">
              <w:rPr>
                <w:rStyle w:val="ne-text"/>
                <w:rFonts w:ascii="Times New Roman" w:hAnsi="Times New Roman" w:cs="Times New Roman"/>
              </w:rPr>
              <w:t xml:space="preserve"> proteins</w:t>
            </w:r>
          </w:p>
        </w:tc>
        <w:tc>
          <w:tcPr>
            <w:tcW w:w="2022" w:type="dxa"/>
            <w:vAlign w:val="center"/>
          </w:tcPr>
          <w:p w14:paraId="3C0E768F" w14:textId="28654F5F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27.7</w:t>
            </w:r>
            <w:r w:rsidRPr="00940182">
              <w:rPr>
                <w:rFonts w:ascii="Times New Roman" w:eastAsia="宋体" w:hAnsi="Times New Roman" w:cs="Times New Roman" w:hint="eastAsia"/>
                <w:kern w:val="0"/>
              </w:rPr>
              <w:t>%</w:t>
            </w:r>
          </w:p>
        </w:tc>
        <w:tc>
          <w:tcPr>
            <w:tcW w:w="1984" w:type="dxa"/>
            <w:vAlign w:val="center"/>
          </w:tcPr>
          <w:p w14:paraId="11E7275D" w14:textId="751EDB3C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49.5</w:t>
            </w:r>
            <w:r w:rsidR="00AB4F13" w:rsidRPr="00940182">
              <w:rPr>
                <w:rFonts w:ascii="Times New Roman" w:eastAsia="宋体" w:hAnsi="Times New Roman" w:cs="Times New Roman"/>
                <w:kern w:val="0"/>
              </w:rPr>
              <w:t>%</w:t>
            </w:r>
          </w:p>
        </w:tc>
        <w:tc>
          <w:tcPr>
            <w:tcW w:w="2064" w:type="dxa"/>
            <w:vAlign w:val="center"/>
          </w:tcPr>
          <w:p w14:paraId="6BDDE556" w14:textId="361D57B5" w:rsidR="00AB4F13" w:rsidRPr="00940182" w:rsidRDefault="00AB4F13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30.1%</w:t>
            </w:r>
          </w:p>
        </w:tc>
      </w:tr>
      <w:tr w:rsidR="00AB4F13" w:rsidRPr="00512BD4" w14:paraId="1B1A7B1A" w14:textId="77777777" w:rsidTr="00940182">
        <w:tc>
          <w:tcPr>
            <w:tcW w:w="2226" w:type="dxa"/>
          </w:tcPr>
          <w:p w14:paraId="27F75CF5" w14:textId="75FB3064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Number of nodes</w:t>
            </w:r>
          </w:p>
        </w:tc>
        <w:tc>
          <w:tcPr>
            <w:tcW w:w="2022" w:type="dxa"/>
            <w:vAlign w:val="center"/>
          </w:tcPr>
          <w:p w14:paraId="57B5D91A" w14:textId="019BAABC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51247</w:t>
            </w:r>
          </w:p>
        </w:tc>
        <w:tc>
          <w:tcPr>
            <w:tcW w:w="1984" w:type="dxa"/>
            <w:vAlign w:val="center"/>
          </w:tcPr>
          <w:p w14:paraId="765699D3" w14:textId="112D6A6C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79941</w:t>
            </w:r>
          </w:p>
        </w:tc>
        <w:tc>
          <w:tcPr>
            <w:tcW w:w="2064" w:type="dxa"/>
            <w:vAlign w:val="center"/>
          </w:tcPr>
          <w:p w14:paraId="73583C9E" w14:textId="7188F653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10074</w:t>
            </w:r>
          </w:p>
        </w:tc>
      </w:tr>
      <w:tr w:rsidR="00AB4F13" w:rsidRPr="00512BD4" w14:paraId="0C91C0B0" w14:textId="77777777" w:rsidTr="00940182">
        <w:tc>
          <w:tcPr>
            <w:tcW w:w="2226" w:type="dxa"/>
          </w:tcPr>
          <w:p w14:paraId="67148956" w14:textId="165F8B4D" w:rsidR="00AB4F13" w:rsidRPr="00940182" w:rsidRDefault="00131136" w:rsidP="00940182">
            <w:pPr>
              <w:pStyle w:val="ne-p"/>
              <w:spacing w:beforeLines="50" w:before="156" w:beforeAutospacing="0" w:afterLines="50" w:after="156" w:afterAutospacing="0"/>
              <w:rPr>
                <w:rStyle w:val="ne-text"/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Number of i</w:t>
            </w:r>
            <w:r w:rsidR="00AB4F13" w:rsidRPr="00940182">
              <w:rPr>
                <w:rStyle w:val="ne-text"/>
                <w:rFonts w:ascii="Times New Roman" w:hAnsi="Times New Roman" w:cs="Times New Roman"/>
              </w:rPr>
              <w:t>ntegrated nodes</w:t>
            </w:r>
          </w:p>
        </w:tc>
        <w:tc>
          <w:tcPr>
            <w:tcW w:w="2022" w:type="dxa"/>
            <w:vAlign w:val="center"/>
          </w:tcPr>
          <w:p w14:paraId="19E58EE6" w14:textId="0C79F363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16876</w:t>
            </w:r>
          </w:p>
        </w:tc>
        <w:tc>
          <w:tcPr>
            <w:tcW w:w="1984" w:type="dxa"/>
            <w:vAlign w:val="center"/>
          </w:tcPr>
          <w:p w14:paraId="16A7BB30" w14:textId="39F77366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30324</w:t>
            </w:r>
          </w:p>
        </w:tc>
        <w:tc>
          <w:tcPr>
            <w:tcW w:w="2064" w:type="dxa"/>
            <w:vAlign w:val="center"/>
          </w:tcPr>
          <w:p w14:paraId="3BC4EBAB" w14:textId="35C8A085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5757</w:t>
            </w:r>
          </w:p>
        </w:tc>
      </w:tr>
      <w:tr w:rsidR="00AB4F13" w:rsidRPr="00512BD4" w14:paraId="590A8AC2" w14:textId="77777777" w:rsidTr="00940182">
        <w:tc>
          <w:tcPr>
            <w:tcW w:w="2226" w:type="dxa"/>
          </w:tcPr>
          <w:p w14:paraId="677DCB0F" w14:textId="6A6FD8B2" w:rsidR="00AB4F13" w:rsidRPr="00940182" w:rsidRDefault="00131136" w:rsidP="00940182">
            <w:pPr>
              <w:pStyle w:val="ne-p"/>
              <w:spacing w:beforeLines="50" w:before="156" w:beforeAutospacing="0" w:afterLines="50" w:after="156" w:afterAutospacing="0"/>
              <w:rPr>
                <w:rStyle w:val="ne-text"/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 xml:space="preserve">Number of </w:t>
            </w:r>
            <w:r w:rsidR="00AB4F13" w:rsidRPr="00940182">
              <w:rPr>
                <w:rStyle w:val="ne-text"/>
                <w:rFonts w:ascii="Times New Roman" w:hAnsi="Times New Roman" w:cs="Times New Roman"/>
              </w:rPr>
              <w:t>single nodes</w:t>
            </w:r>
          </w:p>
        </w:tc>
        <w:tc>
          <w:tcPr>
            <w:tcW w:w="2022" w:type="dxa"/>
            <w:vAlign w:val="center"/>
          </w:tcPr>
          <w:p w14:paraId="5FE3E639" w14:textId="05991494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34371</w:t>
            </w:r>
          </w:p>
        </w:tc>
        <w:tc>
          <w:tcPr>
            <w:tcW w:w="1984" w:type="dxa"/>
            <w:vAlign w:val="center"/>
          </w:tcPr>
          <w:p w14:paraId="45040880" w14:textId="65388AAD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49617</w:t>
            </w:r>
          </w:p>
        </w:tc>
        <w:tc>
          <w:tcPr>
            <w:tcW w:w="2064" w:type="dxa"/>
            <w:vAlign w:val="center"/>
          </w:tcPr>
          <w:p w14:paraId="46C6F0A3" w14:textId="06BBF4B1" w:rsidR="00AB4F13" w:rsidRPr="00940182" w:rsidRDefault="00131136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4317</w:t>
            </w:r>
          </w:p>
        </w:tc>
      </w:tr>
      <w:tr w:rsidR="00AB4F13" w:rsidRPr="00512BD4" w14:paraId="5575C913" w14:textId="77777777" w:rsidTr="00940182">
        <w:tc>
          <w:tcPr>
            <w:tcW w:w="2226" w:type="dxa"/>
          </w:tcPr>
          <w:p w14:paraId="61F1581B" w14:textId="5276392C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Number of assigned nodes</w:t>
            </w:r>
          </w:p>
        </w:tc>
        <w:tc>
          <w:tcPr>
            <w:tcW w:w="2022" w:type="dxa"/>
            <w:vAlign w:val="center"/>
          </w:tcPr>
          <w:p w14:paraId="02CDDE7A" w14:textId="0C8266C4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3694</w:t>
            </w:r>
          </w:p>
        </w:tc>
        <w:tc>
          <w:tcPr>
            <w:tcW w:w="1984" w:type="dxa"/>
            <w:vAlign w:val="center"/>
          </w:tcPr>
          <w:p w14:paraId="2EDC998E" w14:textId="48C566D5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12429</w:t>
            </w:r>
          </w:p>
        </w:tc>
        <w:tc>
          <w:tcPr>
            <w:tcW w:w="2064" w:type="dxa"/>
            <w:vAlign w:val="center"/>
          </w:tcPr>
          <w:p w14:paraId="5FFBAF02" w14:textId="19CEF131" w:rsidR="00AB4F13" w:rsidRPr="00940182" w:rsidRDefault="00131136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1324</w:t>
            </w:r>
          </w:p>
        </w:tc>
      </w:tr>
      <w:tr w:rsidR="00AB4F13" w:rsidRPr="00512BD4" w14:paraId="6BDD55E0" w14:textId="77777777" w:rsidTr="00940182">
        <w:tc>
          <w:tcPr>
            <w:tcW w:w="2226" w:type="dxa"/>
          </w:tcPr>
          <w:p w14:paraId="22AFC694" w14:textId="3A8FEAF5" w:rsidR="00AB4F13" w:rsidRPr="00940182" w:rsidRDefault="00AB4F13" w:rsidP="00940182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Proportion of assigned nodes</w:t>
            </w:r>
          </w:p>
        </w:tc>
        <w:tc>
          <w:tcPr>
            <w:tcW w:w="2022" w:type="dxa"/>
            <w:vAlign w:val="center"/>
          </w:tcPr>
          <w:p w14:paraId="4C61EC17" w14:textId="7DCE609F" w:rsidR="00AB4F13" w:rsidRPr="00940182" w:rsidRDefault="008510E4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7.2</w:t>
            </w:r>
            <w:r w:rsidR="00AB4F13" w:rsidRPr="00940182">
              <w:rPr>
                <w:rFonts w:ascii="Times New Roman" w:eastAsia="宋体" w:hAnsi="Times New Roman" w:cs="Times New Roman"/>
                <w:kern w:val="0"/>
              </w:rPr>
              <w:t>%</w:t>
            </w:r>
          </w:p>
        </w:tc>
        <w:tc>
          <w:tcPr>
            <w:tcW w:w="1984" w:type="dxa"/>
            <w:vAlign w:val="center"/>
          </w:tcPr>
          <w:p w14:paraId="63AAFD67" w14:textId="540CC601" w:rsidR="00AB4F13" w:rsidRPr="00940182" w:rsidRDefault="008A00C8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5.5</w:t>
            </w:r>
            <w:r w:rsidR="00AB4F13" w:rsidRPr="00940182">
              <w:rPr>
                <w:rFonts w:ascii="Times New Roman" w:eastAsia="宋体" w:hAnsi="Times New Roman" w:cs="Times New Roman"/>
                <w:kern w:val="0"/>
              </w:rPr>
              <w:t>%</w:t>
            </w:r>
          </w:p>
        </w:tc>
        <w:tc>
          <w:tcPr>
            <w:tcW w:w="2064" w:type="dxa"/>
            <w:vAlign w:val="center"/>
          </w:tcPr>
          <w:p w14:paraId="31C84A76" w14:textId="240DA5B2" w:rsidR="00AB4F13" w:rsidRPr="00940182" w:rsidRDefault="008A00C8" w:rsidP="0094018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3.1</w:t>
            </w:r>
            <w:r w:rsidR="00AB4F13" w:rsidRPr="00940182">
              <w:rPr>
                <w:rFonts w:ascii="Times New Roman" w:eastAsia="宋体" w:hAnsi="Times New Roman" w:cs="Times New Roman"/>
                <w:kern w:val="0"/>
              </w:rPr>
              <w:t>%</w:t>
            </w:r>
          </w:p>
        </w:tc>
      </w:tr>
    </w:tbl>
    <w:p w14:paraId="6AC63890" w14:textId="26070173" w:rsidR="00AB4F13" w:rsidRPr="00940182" w:rsidRDefault="00131136" w:rsidP="00940182">
      <w:pPr>
        <w:widowControl/>
        <w:spacing w:line="480" w:lineRule="auto"/>
        <w:jc w:val="left"/>
        <w:rPr>
          <w:rStyle w:val="ne-text"/>
          <w:rFonts w:ascii="Times New Roman" w:hAnsi="Times New Roman" w:cs="Times New Roman"/>
        </w:rPr>
      </w:pPr>
      <w:r w:rsidRPr="00940182">
        <w:rPr>
          <w:rStyle w:val="ne-text"/>
          <w:rFonts w:ascii="Times New Roman" w:hAnsi="Times New Roman" w:cs="Times New Roman"/>
        </w:rPr>
        <w:t xml:space="preserve">Assigned proteins </w:t>
      </w:r>
      <w:r w:rsidRPr="00940182">
        <w:rPr>
          <w:rStyle w:val="ne-text"/>
          <w:rFonts w:ascii="Times New Roman" w:hAnsi="Times New Roman" w:cs="Times New Roman" w:hint="eastAsia"/>
        </w:rPr>
        <w:t>r</w:t>
      </w:r>
      <w:r w:rsidRPr="00940182">
        <w:rPr>
          <w:rStyle w:val="ne-text"/>
          <w:rFonts w:ascii="Times New Roman" w:hAnsi="Times New Roman" w:cs="Times New Roman"/>
        </w:rPr>
        <w:t>efer to proteins that have been assigned functional pathways.</w:t>
      </w:r>
    </w:p>
    <w:p w14:paraId="6EA17CD6" w14:textId="75CF6174" w:rsidR="00131136" w:rsidRPr="00940182" w:rsidRDefault="00131136" w:rsidP="00940182">
      <w:pPr>
        <w:widowControl/>
        <w:spacing w:line="480" w:lineRule="auto"/>
        <w:jc w:val="left"/>
        <w:rPr>
          <w:rStyle w:val="ne-text"/>
          <w:rFonts w:ascii="Times New Roman" w:hAnsi="Times New Roman" w:cs="Times New Roman"/>
        </w:rPr>
      </w:pPr>
      <w:r w:rsidRPr="00940182">
        <w:rPr>
          <w:rStyle w:val="ne-text"/>
          <w:rFonts w:ascii="Times New Roman" w:hAnsi="Times New Roman" w:cs="Times New Roman"/>
        </w:rPr>
        <w:t xml:space="preserve">Assigned nodes </w:t>
      </w:r>
      <w:r w:rsidRPr="00940182">
        <w:rPr>
          <w:rStyle w:val="ne-text"/>
          <w:rFonts w:ascii="Times New Roman" w:hAnsi="Times New Roman" w:cs="Times New Roman" w:hint="eastAsia"/>
        </w:rPr>
        <w:t>r</w:t>
      </w:r>
      <w:r w:rsidRPr="00940182">
        <w:rPr>
          <w:rStyle w:val="ne-text"/>
          <w:rFonts w:ascii="Times New Roman" w:hAnsi="Times New Roman" w:cs="Times New Roman"/>
        </w:rPr>
        <w:t>efer to the node that contains proteins that have been assigned functional pathways.</w:t>
      </w:r>
    </w:p>
    <w:p w14:paraId="54061347" w14:textId="2FDAA6B0" w:rsidR="00131136" w:rsidRPr="00940182" w:rsidRDefault="00131136" w:rsidP="00940182">
      <w:pPr>
        <w:widowControl/>
        <w:spacing w:line="480" w:lineRule="auto"/>
        <w:jc w:val="left"/>
        <w:rPr>
          <w:rStyle w:val="ne-text"/>
          <w:rFonts w:ascii="Times New Roman" w:hAnsi="Times New Roman" w:cs="Times New Roman"/>
        </w:rPr>
      </w:pPr>
      <w:r w:rsidRPr="00940182">
        <w:rPr>
          <w:rStyle w:val="ne-text"/>
          <w:rFonts w:ascii="Times New Roman" w:hAnsi="Times New Roman" w:cs="Times New Roman"/>
        </w:rPr>
        <w:t xml:space="preserve">Integrated nodes </w:t>
      </w:r>
      <w:r w:rsidRPr="00940182">
        <w:rPr>
          <w:rStyle w:val="ne-text"/>
          <w:rFonts w:ascii="Times New Roman" w:hAnsi="Times New Roman" w:cs="Times New Roman" w:hint="eastAsia"/>
        </w:rPr>
        <w:t>r</w:t>
      </w:r>
      <w:r w:rsidRPr="00940182">
        <w:rPr>
          <w:rStyle w:val="ne-text"/>
          <w:rFonts w:ascii="Times New Roman" w:hAnsi="Times New Roman" w:cs="Times New Roman"/>
        </w:rPr>
        <w:t>efer to the node contains more than one protein.</w:t>
      </w:r>
    </w:p>
    <w:p w14:paraId="2F7C9D1E" w14:textId="0991DAF3" w:rsidR="008510E4" w:rsidRPr="00940182" w:rsidRDefault="00131136" w:rsidP="0094018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</w:rPr>
      </w:pPr>
      <w:r w:rsidRPr="00940182">
        <w:rPr>
          <w:rStyle w:val="ne-text"/>
          <w:rFonts w:ascii="Times New Roman" w:hAnsi="Times New Roman" w:cs="Times New Roman"/>
        </w:rPr>
        <w:t xml:space="preserve">single nodes </w:t>
      </w:r>
      <w:r w:rsidRPr="00940182">
        <w:rPr>
          <w:rStyle w:val="ne-text"/>
          <w:rFonts w:ascii="Times New Roman" w:hAnsi="Times New Roman" w:cs="Times New Roman" w:hint="eastAsia"/>
        </w:rPr>
        <w:t>refer</w:t>
      </w:r>
      <w:r w:rsidRPr="00940182">
        <w:rPr>
          <w:rStyle w:val="ne-text"/>
          <w:rFonts w:ascii="Times New Roman" w:hAnsi="Times New Roman" w:cs="Times New Roman"/>
        </w:rPr>
        <w:t xml:space="preserve"> to the node contains only one protein.</w:t>
      </w:r>
    </w:p>
    <w:p w14:paraId="13902ABD" w14:textId="399C4B5C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lastRenderedPageBreak/>
        <w:t xml:space="preserve">Supplementary </w:t>
      </w:r>
      <w:r w:rsidR="00AB1533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T</w:t>
      </w:r>
      <w:r w:rsidR="00EA4B96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able </w:t>
      </w:r>
      <w:r w:rsidR="00A067A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S</w:t>
      </w:r>
      <w:r w:rsidR="00EA4B96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2</w:t>
      </w: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: Statistics of the single error results for the three genera</w:t>
      </w:r>
    </w:p>
    <w:tbl>
      <w:tblPr>
        <w:tblW w:w="8214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843"/>
        <w:gridCol w:w="1418"/>
        <w:gridCol w:w="1417"/>
        <w:gridCol w:w="1843"/>
      </w:tblGrid>
      <w:tr w:rsidR="00AB4F13" w:rsidRPr="00512BD4" w14:paraId="5CB1650B" w14:textId="77777777" w:rsidTr="00940182">
        <w:trPr>
          <w:trHeight w:val="495"/>
        </w:trPr>
        <w:tc>
          <w:tcPr>
            <w:tcW w:w="169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5C44CB0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kern w:val="0"/>
              </w:rPr>
              <w:t>Genus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6BED421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Add 5% error label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1DCC7D0" w14:textId="70A11DF9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Add 10% error label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DEA3787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Add 15% error label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D60FC08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Add 20% error label</w:t>
            </w:r>
          </w:p>
        </w:tc>
      </w:tr>
      <w:tr w:rsidR="00AB4F13" w:rsidRPr="00512BD4" w14:paraId="56933852" w14:textId="77777777" w:rsidTr="00940182">
        <w:trPr>
          <w:trHeight w:val="495"/>
        </w:trPr>
        <w:tc>
          <w:tcPr>
            <w:tcW w:w="169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C7E424C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Flavobacterium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2C21548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9.2%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AB7436C" w14:textId="2F795816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7.1%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3A25F06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6.5%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7244C62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3.1%</w:t>
            </w:r>
          </w:p>
        </w:tc>
      </w:tr>
      <w:tr w:rsidR="00AB4F13" w:rsidRPr="00512BD4" w14:paraId="56BFA734" w14:textId="77777777" w:rsidTr="00940182">
        <w:trPr>
          <w:trHeight w:val="495"/>
        </w:trPr>
        <w:tc>
          <w:tcPr>
            <w:tcW w:w="169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8E49121" w14:textId="4F7FC788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seudomonas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3A09C0C" w14:textId="1A95D9A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6.7%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38F31E7" w14:textId="32D672A5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6.0%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77A57F1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4.4%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B8C770A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1.3%</w:t>
            </w:r>
          </w:p>
        </w:tc>
      </w:tr>
      <w:tr w:rsidR="00AB4F13" w:rsidRPr="00512BD4" w14:paraId="56B1C195" w14:textId="77777777" w:rsidTr="00940182">
        <w:trPr>
          <w:trHeight w:val="495"/>
        </w:trPr>
        <w:tc>
          <w:tcPr>
            <w:tcW w:w="169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17E5760" w14:textId="04FFB625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Staphylococcus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6EABD6A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9.7%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671668B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9.3%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777D6F0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8.7%</w:t>
            </w:r>
          </w:p>
        </w:tc>
        <w:tc>
          <w:tcPr>
            <w:tcW w:w="1843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B7D7301" w14:textId="77777777" w:rsidR="00AB4F13" w:rsidRPr="00940182" w:rsidRDefault="00AB4F13" w:rsidP="00AB4F1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92.8%</w:t>
            </w:r>
          </w:p>
        </w:tc>
      </w:tr>
    </w:tbl>
    <w:p w14:paraId="331880FB" w14:textId="5AF683FC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3E322EB1" w14:textId="26361578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03E255EB" w14:textId="1D06CA20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2884F87B" w14:textId="103D4BC5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1A908A2D" w14:textId="3611B05F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5FA8060D" w14:textId="4BFCFCE2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437E53FA" w14:textId="60686A8C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20CC56B3" w14:textId="5A26E2B3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20D3C66B" w14:textId="776FC518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15E91BD6" w14:textId="2ADDACCC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7EF02CD9" w14:textId="7D38A707" w:rsidR="00AB4F13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016CAD42" w14:textId="77777777" w:rsidR="000731EC" w:rsidRPr="00512BD4" w:rsidRDefault="000731EC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265513A7" w14:textId="78B07CAD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lastRenderedPageBreak/>
        <w:t xml:space="preserve">Supplementary </w:t>
      </w:r>
      <w:r w:rsidR="00AB1533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T</w:t>
      </w:r>
      <w:r w:rsidR="00EA4B96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able </w:t>
      </w:r>
      <w:r w:rsidR="00A067A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S</w:t>
      </w:r>
      <w:r w:rsidR="00EA4B96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3</w:t>
      </w: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: Results of feature importance tes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002"/>
        <w:gridCol w:w="2050"/>
        <w:gridCol w:w="2264"/>
      </w:tblGrid>
      <w:tr w:rsidR="00AB4F13" w:rsidRPr="00512BD4" w14:paraId="2F3347F5" w14:textId="77777777" w:rsidTr="00497480">
        <w:tc>
          <w:tcPr>
            <w:tcW w:w="1980" w:type="dxa"/>
          </w:tcPr>
          <w:p w14:paraId="143A4B57" w14:textId="77777777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kern w:val="0"/>
              </w:rPr>
              <w:t>Genus</w:t>
            </w:r>
          </w:p>
        </w:tc>
        <w:tc>
          <w:tcPr>
            <w:tcW w:w="2002" w:type="dxa"/>
          </w:tcPr>
          <w:p w14:paraId="1B690AD8" w14:textId="77777777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Flavobacterium</w:t>
            </w:r>
          </w:p>
        </w:tc>
        <w:tc>
          <w:tcPr>
            <w:tcW w:w="2050" w:type="dxa"/>
          </w:tcPr>
          <w:p w14:paraId="27D1C9D3" w14:textId="77777777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seudomonas</w:t>
            </w:r>
          </w:p>
        </w:tc>
        <w:tc>
          <w:tcPr>
            <w:tcW w:w="2264" w:type="dxa"/>
          </w:tcPr>
          <w:p w14:paraId="363876D3" w14:textId="77777777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Staphylococcus</w:t>
            </w:r>
          </w:p>
        </w:tc>
      </w:tr>
      <w:tr w:rsidR="00AB4F13" w:rsidRPr="00512BD4" w14:paraId="2D8CDBCE" w14:textId="77777777" w:rsidTr="00497480">
        <w:tc>
          <w:tcPr>
            <w:tcW w:w="1980" w:type="dxa"/>
          </w:tcPr>
          <w:p w14:paraId="5D5C4A88" w14:textId="2ED2393E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Standard</w:t>
            </w:r>
          </w:p>
        </w:tc>
        <w:tc>
          <w:tcPr>
            <w:tcW w:w="2002" w:type="dxa"/>
            <w:vAlign w:val="center"/>
          </w:tcPr>
          <w:p w14:paraId="38A43D04" w14:textId="65D4B37D" w:rsidR="00AB4F13" w:rsidRPr="00940182" w:rsidRDefault="00E677E2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848</w:t>
            </w:r>
          </w:p>
        </w:tc>
        <w:tc>
          <w:tcPr>
            <w:tcW w:w="2050" w:type="dxa"/>
            <w:vAlign w:val="center"/>
          </w:tcPr>
          <w:p w14:paraId="0FC594BA" w14:textId="68CD69C5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770</w:t>
            </w:r>
          </w:p>
        </w:tc>
        <w:tc>
          <w:tcPr>
            <w:tcW w:w="2264" w:type="dxa"/>
            <w:vAlign w:val="center"/>
          </w:tcPr>
          <w:p w14:paraId="29E767FB" w14:textId="6AE60AA0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7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</w:tr>
      <w:tr w:rsidR="00AB4F13" w:rsidRPr="00512BD4" w14:paraId="2BB1EB54" w14:textId="77777777" w:rsidTr="00497480">
        <w:tc>
          <w:tcPr>
            <w:tcW w:w="1980" w:type="dxa"/>
          </w:tcPr>
          <w:p w14:paraId="0FD93C97" w14:textId="5730A4D5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No scale</w:t>
            </w:r>
          </w:p>
        </w:tc>
        <w:tc>
          <w:tcPr>
            <w:tcW w:w="2002" w:type="dxa"/>
            <w:vAlign w:val="center"/>
          </w:tcPr>
          <w:p w14:paraId="1BF61CAA" w14:textId="76E2727D" w:rsidR="00AB4F13" w:rsidRPr="00940182" w:rsidRDefault="00E677E2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819</w:t>
            </w:r>
          </w:p>
        </w:tc>
        <w:tc>
          <w:tcPr>
            <w:tcW w:w="2050" w:type="dxa"/>
            <w:vAlign w:val="center"/>
          </w:tcPr>
          <w:p w14:paraId="4BB654E3" w14:textId="6C1C59C3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770</w:t>
            </w:r>
          </w:p>
        </w:tc>
        <w:tc>
          <w:tcPr>
            <w:tcW w:w="2264" w:type="dxa"/>
            <w:vAlign w:val="center"/>
          </w:tcPr>
          <w:p w14:paraId="2CE36BF9" w14:textId="2EBCF19D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7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00</w:t>
            </w:r>
          </w:p>
        </w:tc>
      </w:tr>
      <w:tr w:rsidR="00AB4F13" w:rsidRPr="00512BD4" w14:paraId="0DE1D5CB" w14:textId="77777777" w:rsidTr="00497480">
        <w:tc>
          <w:tcPr>
            <w:tcW w:w="1980" w:type="dxa"/>
          </w:tcPr>
          <w:p w14:paraId="639DAE02" w14:textId="590509B7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No probability</w:t>
            </w:r>
          </w:p>
        </w:tc>
        <w:tc>
          <w:tcPr>
            <w:tcW w:w="2002" w:type="dxa"/>
            <w:vAlign w:val="center"/>
          </w:tcPr>
          <w:p w14:paraId="33298148" w14:textId="1932C06A" w:rsidR="00AB4F13" w:rsidRPr="00940182" w:rsidRDefault="00E677E2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507</w:t>
            </w:r>
          </w:p>
        </w:tc>
        <w:tc>
          <w:tcPr>
            <w:tcW w:w="2050" w:type="dxa"/>
            <w:vAlign w:val="center"/>
          </w:tcPr>
          <w:p w14:paraId="5A5178FA" w14:textId="45364AD1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5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17</w:t>
            </w:r>
          </w:p>
        </w:tc>
        <w:tc>
          <w:tcPr>
            <w:tcW w:w="2264" w:type="dxa"/>
            <w:vAlign w:val="center"/>
          </w:tcPr>
          <w:p w14:paraId="029AF627" w14:textId="758D8222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5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18</w:t>
            </w:r>
          </w:p>
        </w:tc>
      </w:tr>
      <w:tr w:rsidR="00AB4F13" w:rsidRPr="00512BD4" w14:paraId="54E55ACD" w14:textId="77777777" w:rsidTr="00497480">
        <w:tc>
          <w:tcPr>
            <w:tcW w:w="1980" w:type="dxa"/>
          </w:tcPr>
          <w:p w14:paraId="2BD372E3" w14:textId="26A5FE55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Random with true pro</w:t>
            </w:r>
          </w:p>
        </w:tc>
        <w:tc>
          <w:tcPr>
            <w:tcW w:w="2002" w:type="dxa"/>
            <w:vAlign w:val="center"/>
          </w:tcPr>
          <w:p w14:paraId="69EB4A66" w14:textId="00F1E4D4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504</w:t>
            </w:r>
          </w:p>
        </w:tc>
        <w:tc>
          <w:tcPr>
            <w:tcW w:w="2050" w:type="dxa"/>
            <w:vAlign w:val="center"/>
          </w:tcPr>
          <w:p w14:paraId="02922664" w14:textId="2728D583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551</w:t>
            </w:r>
          </w:p>
        </w:tc>
        <w:tc>
          <w:tcPr>
            <w:tcW w:w="2264" w:type="dxa"/>
            <w:vAlign w:val="center"/>
          </w:tcPr>
          <w:p w14:paraId="3BD77D0E" w14:textId="7BD7C78A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18</w:t>
            </w:r>
          </w:p>
        </w:tc>
      </w:tr>
      <w:tr w:rsidR="00AB4F13" w:rsidRPr="00512BD4" w14:paraId="3074DFFE" w14:textId="77777777" w:rsidTr="00497480">
        <w:tc>
          <w:tcPr>
            <w:tcW w:w="1980" w:type="dxa"/>
          </w:tcPr>
          <w:p w14:paraId="7DD95DB5" w14:textId="5183B1A0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Random without pro</w:t>
            </w:r>
          </w:p>
        </w:tc>
        <w:tc>
          <w:tcPr>
            <w:tcW w:w="2002" w:type="dxa"/>
            <w:vAlign w:val="center"/>
          </w:tcPr>
          <w:p w14:paraId="16ECF6E5" w14:textId="49C1F37A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466</w:t>
            </w:r>
          </w:p>
        </w:tc>
        <w:tc>
          <w:tcPr>
            <w:tcW w:w="2050" w:type="dxa"/>
            <w:vAlign w:val="center"/>
          </w:tcPr>
          <w:p w14:paraId="1BC878B3" w14:textId="14B6644C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465</w:t>
            </w:r>
          </w:p>
        </w:tc>
        <w:tc>
          <w:tcPr>
            <w:tcW w:w="2264" w:type="dxa"/>
            <w:vAlign w:val="center"/>
          </w:tcPr>
          <w:p w14:paraId="74CB25C5" w14:textId="5C99B496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07</w:t>
            </w:r>
          </w:p>
        </w:tc>
      </w:tr>
      <w:tr w:rsidR="00AB4F13" w:rsidRPr="00512BD4" w14:paraId="6AF47931" w14:textId="77777777" w:rsidTr="00497480">
        <w:tc>
          <w:tcPr>
            <w:tcW w:w="1980" w:type="dxa"/>
          </w:tcPr>
          <w:p w14:paraId="0EC1DCA2" w14:textId="0A7F5244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Style w:val="ne-text"/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Random with pro</w:t>
            </w:r>
          </w:p>
        </w:tc>
        <w:tc>
          <w:tcPr>
            <w:tcW w:w="2002" w:type="dxa"/>
            <w:vAlign w:val="center"/>
          </w:tcPr>
          <w:p w14:paraId="3E39DFA9" w14:textId="72A49414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65</w:t>
            </w:r>
          </w:p>
        </w:tc>
        <w:tc>
          <w:tcPr>
            <w:tcW w:w="2050" w:type="dxa"/>
            <w:vAlign w:val="center"/>
          </w:tcPr>
          <w:p w14:paraId="4D4621B2" w14:textId="4C8AFEFE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23</w:t>
            </w:r>
          </w:p>
        </w:tc>
        <w:tc>
          <w:tcPr>
            <w:tcW w:w="2264" w:type="dxa"/>
            <w:vAlign w:val="center"/>
          </w:tcPr>
          <w:p w14:paraId="16879890" w14:textId="1E96AD75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389</w:t>
            </w:r>
          </w:p>
        </w:tc>
      </w:tr>
      <w:tr w:rsidR="00AB4F13" w:rsidRPr="00512BD4" w14:paraId="384C3BA7" w14:textId="77777777" w:rsidTr="00497480">
        <w:tc>
          <w:tcPr>
            <w:tcW w:w="1980" w:type="dxa"/>
          </w:tcPr>
          <w:p w14:paraId="3FDA4570" w14:textId="4442266F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Style w:val="ne-text"/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Partly random with true pro</w:t>
            </w:r>
          </w:p>
        </w:tc>
        <w:tc>
          <w:tcPr>
            <w:tcW w:w="2002" w:type="dxa"/>
            <w:vAlign w:val="center"/>
          </w:tcPr>
          <w:p w14:paraId="33A69E3F" w14:textId="227CD288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5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58</w:t>
            </w:r>
          </w:p>
        </w:tc>
        <w:tc>
          <w:tcPr>
            <w:tcW w:w="2050" w:type="dxa"/>
            <w:vAlign w:val="center"/>
          </w:tcPr>
          <w:p w14:paraId="1A11B872" w14:textId="2E6BCE78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548</w:t>
            </w:r>
          </w:p>
        </w:tc>
        <w:tc>
          <w:tcPr>
            <w:tcW w:w="2264" w:type="dxa"/>
            <w:vAlign w:val="center"/>
          </w:tcPr>
          <w:p w14:paraId="34DDB3EC" w14:textId="13D4967A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</w:tr>
      <w:tr w:rsidR="00AB4F13" w:rsidRPr="00512BD4" w14:paraId="4D3BA5BE" w14:textId="77777777" w:rsidTr="00497480">
        <w:tc>
          <w:tcPr>
            <w:tcW w:w="1980" w:type="dxa"/>
          </w:tcPr>
          <w:p w14:paraId="5F99441E" w14:textId="4402114A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Partly random without pro</w:t>
            </w:r>
          </w:p>
        </w:tc>
        <w:tc>
          <w:tcPr>
            <w:tcW w:w="2002" w:type="dxa"/>
            <w:vAlign w:val="center"/>
          </w:tcPr>
          <w:p w14:paraId="15D7138F" w14:textId="66A7E3CB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480</w:t>
            </w:r>
          </w:p>
        </w:tc>
        <w:tc>
          <w:tcPr>
            <w:tcW w:w="2050" w:type="dxa"/>
            <w:vAlign w:val="center"/>
          </w:tcPr>
          <w:p w14:paraId="7716148F" w14:textId="1E33710A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466</w:t>
            </w:r>
          </w:p>
        </w:tc>
        <w:tc>
          <w:tcPr>
            <w:tcW w:w="2264" w:type="dxa"/>
            <w:vAlign w:val="center"/>
          </w:tcPr>
          <w:p w14:paraId="251FBA52" w14:textId="4DD52E14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02</w:t>
            </w:r>
          </w:p>
        </w:tc>
      </w:tr>
      <w:tr w:rsidR="00AB4F13" w:rsidRPr="00512BD4" w14:paraId="16C3EEE5" w14:textId="77777777" w:rsidTr="00497480">
        <w:tc>
          <w:tcPr>
            <w:tcW w:w="1980" w:type="dxa"/>
          </w:tcPr>
          <w:p w14:paraId="04524E95" w14:textId="0E85C2C0" w:rsidR="00AB4F13" w:rsidRPr="00940182" w:rsidRDefault="00AB4F13" w:rsidP="00497480">
            <w:pPr>
              <w:pStyle w:val="ne-p"/>
              <w:spacing w:beforeLines="50" w:before="156" w:beforeAutospacing="0" w:afterLines="50" w:after="156" w:afterAutospacing="0"/>
              <w:rPr>
                <w:rStyle w:val="ne-text"/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Partly random with pro</w:t>
            </w:r>
          </w:p>
        </w:tc>
        <w:tc>
          <w:tcPr>
            <w:tcW w:w="2002" w:type="dxa"/>
            <w:vAlign w:val="center"/>
          </w:tcPr>
          <w:p w14:paraId="649D5476" w14:textId="6360F3AC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075D65" w:rsidRPr="00940182">
              <w:rPr>
                <w:rFonts w:ascii="Times New Roman" w:eastAsia="宋体" w:hAnsi="Times New Roman" w:cs="Times New Roman"/>
                <w:kern w:val="0"/>
              </w:rPr>
              <w:t>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67</w:t>
            </w:r>
          </w:p>
        </w:tc>
        <w:tc>
          <w:tcPr>
            <w:tcW w:w="2050" w:type="dxa"/>
            <w:vAlign w:val="center"/>
          </w:tcPr>
          <w:p w14:paraId="02BE24C3" w14:textId="421251A9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36</w:t>
            </w:r>
          </w:p>
        </w:tc>
        <w:tc>
          <w:tcPr>
            <w:tcW w:w="2264" w:type="dxa"/>
            <w:vAlign w:val="center"/>
          </w:tcPr>
          <w:p w14:paraId="539503E9" w14:textId="6A572F7B" w:rsidR="00AB4F13" w:rsidRPr="00940182" w:rsidRDefault="00AB4F13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4</w:t>
            </w:r>
            <w:r w:rsidR="00E677E2" w:rsidRPr="00940182">
              <w:rPr>
                <w:rFonts w:ascii="Times New Roman" w:eastAsia="宋体" w:hAnsi="Times New Roman" w:cs="Times New Roman"/>
                <w:kern w:val="0"/>
              </w:rPr>
              <w:t>02</w:t>
            </w:r>
          </w:p>
        </w:tc>
      </w:tr>
    </w:tbl>
    <w:p w14:paraId="0C9D59D9" w14:textId="3C8D0489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08F3CBDF" w14:textId="0BE0E429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4D9DAA92" w14:textId="34A58D4A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4E2A1916" w14:textId="413F7E3D" w:rsidR="00AB4F13" w:rsidRDefault="00AB4F13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3BDACC05" w14:textId="53D1A34C" w:rsidR="000731EC" w:rsidRDefault="000731EC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2C727F64" w14:textId="77777777" w:rsidR="000731EC" w:rsidRPr="00512BD4" w:rsidRDefault="000731EC" w:rsidP="00AB4F13">
      <w:pPr>
        <w:widowControl/>
        <w:spacing w:beforeLines="50" w:before="156" w:afterLines="50" w:after="156" w:line="420" w:lineRule="atLeast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</w:p>
    <w:p w14:paraId="28DFA6EA" w14:textId="521C526E" w:rsidR="00AB4F13" w:rsidRPr="00512BD4" w:rsidRDefault="00AB4F13" w:rsidP="00AB4F13">
      <w:pPr>
        <w:widowControl/>
        <w:spacing w:beforeLines="50" w:before="156" w:afterLines="50" w:after="156" w:line="420" w:lineRule="atLeast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lastRenderedPageBreak/>
        <w:t xml:space="preserve">Supplementary </w:t>
      </w:r>
      <w:r w:rsidR="00AB1533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T</w:t>
      </w:r>
      <w:r w:rsidR="00EA4B96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able </w:t>
      </w:r>
      <w:r w:rsidR="00A067A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S</w:t>
      </w:r>
      <w:r w:rsidR="00EA4B96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4</w:t>
      </w: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: Results of topological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860"/>
        <w:gridCol w:w="2050"/>
        <w:gridCol w:w="2264"/>
      </w:tblGrid>
      <w:tr w:rsidR="00075D65" w:rsidRPr="00512BD4" w14:paraId="62FCE2B1" w14:textId="77777777" w:rsidTr="00075D65">
        <w:tc>
          <w:tcPr>
            <w:tcW w:w="2122" w:type="dxa"/>
          </w:tcPr>
          <w:p w14:paraId="0170DC1C" w14:textId="77777777" w:rsidR="00075D65" w:rsidRPr="00940182" w:rsidRDefault="00075D65" w:rsidP="00940182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kern w:val="0"/>
              </w:rPr>
              <w:t>Genus</w:t>
            </w:r>
          </w:p>
        </w:tc>
        <w:tc>
          <w:tcPr>
            <w:tcW w:w="1860" w:type="dxa"/>
          </w:tcPr>
          <w:p w14:paraId="61B8D29F" w14:textId="77777777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Flavobacterium</w:t>
            </w:r>
          </w:p>
        </w:tc>
        <w:tc>
          <w:tcPr>
            <w:tcW w:w="2050" w:type="dxa"/>
          </w:tcPr>
          <w:p w14:paraId="0A74FD4D" w14:textId="77777777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seudomonas</w:t>
            </w:r>
          </w:p>
        </w:tc>
        <w:tc>
          <w:tcPr>
            <w:tcW w:w="2264" w:type="dxa"/>
          </w:tcPr>
          <w:p w14:paraId="45262241" w14:textId="77777777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Staphylococcus</w:t>
            </w:r>
          </w:p>
        </w:tc>
      </w:tr>
      <w:tr w:rsidR="00075D65" w:rsidRPr="00512BD4" w14:paraId="1CFF30D4" w14:textId="77777777" w:rsidTr="00512BD4">
        <w:trPr>
          <w:trHeight w:val="748"/>
        </w:trPr>
        <w:tc>
          <w:tcPr>
            <w:tcW w:w="2122" w:type="dxa"/>
          </w:tcPr>
          <w:p w14:paraId="1A917A4B" w14:textId="4E27BF06" w:rsidR="00075D65" w:rsidRPr="00940182" w:rsidRDefault="00075D65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Overall average degree</w:t>
            </w:r>
          </w:p>
        </w:tc>
        <w:tc>
          <w:tcPr>
            <w:tcW w:w="1860" w:type="dxa"/>
            <w:vAlign w:val="center"/>
          </w:tcPr>
          <w:p w14:paraId="5A0D487D" w14:textId="406FE4A4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2.</w:t>
            </w:r>
            <w:r w:rsidR="00E71D9F">
              <w:rPr>
                <w:rFonts w:ascii="Times New Roman" w:eastAsia="宋体" w:hAnsi="Times New Roman" w:cs="Times New Roman"/>
                <w:kern w:val="0"/>
              </w:rPr>
              <w:t>89</w:t>
            </w:r>
          </w:p>
        </w:tc>
        <w:tc>
          <w:tcPr>
            <w:tcW w:w="2050" w:type="dxa"/>
            <w:vAlign w:val="center"/>
          </w:tcPr>
          <w:p w14:paraId="4AA2DAEC" w14:textId="5A808F76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3.</w:t>
            </w:r>
            <w:r w:rsidR="00B93912">
              <w:rPr>
                <w:rFonts w:ascii="Times New Roman" w:eastAsia="宋体" w:hAnsi="Times New Roman" w:cs="Times New Roman"/>
                <w:kern w:val="0"/>
              </w:rPr>
              <w:t>42</w:t>
            </w:r>
          </w:p>
        </w:tc>
        <w:tc>
          <w:tcPr>
            <w:tcW w:w="2264" w:type="dxa"/>
            <w:vAlign w:val="center"/>
          </w:tcPr>
          <w:p w14:paraId="64B55EB5" w14:textId="41DA46C9" w:rsidR="00075D65" w:rsidRPr="00940182" w:rsidRDefault="00F94614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.03</w:t>
            </w:r>
          </w:p>
        </w:tc>
      </w:tr>
      <w:tr w:rsidR="00075D65" w:rsidRPr="00512BD4" w14:paraId="2DEFF135" w14:textId="77777777" w:rsidTr="00075D65">
        <w:tc>
          <w:tcPr>
            <w:tcW w:w="2122" w:type="dxa"/>
          </w:tcPr>
          <w:p w14:paraId="0500FE26" w14:textId="6AC08C1A" w:rsidR="00075D65" w:rsidRPr="00940182" w:rsidRDefault="00075D65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Average degree of training set</w:t>
            </w:r>
          </w:p>
        </w:tc>
        <w:tc>
          <w:tcPr>
            <w:tcW w:w="1860" w:type="dxa"/>
            <w:vAlign w:val="center"/>
          </w:tcPr>
          <w:p w14:paraId="1222B613" w14:textId="157D5448" w:rsidR="00075D65" w:rsidRPr="00940182" w:rsidRDefault="00E71D9F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2050" w:type="dxa"/>
            <w:vAlign w:val="center"/>
          </w:tcPr>
          <w:p w14:paraId="58AFA834" w14:textId="11EFA271" w:rsidR="00075D65" w:rsidRPr="00940182" w:rsidRDefault="00B93912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</w:rPr>
              <w:t>.56</w:t>
            </w:r>
          </w:p>
        </w:tc>
        <w:tc>
          <w:tcPr>
            <w:tcW w:w="2264" w:type="dxa"/>
            <w:vAlign w:val="center"/>
          </w:tcPr>
          <w:p w14:paraId="65D4C0A9" w14:textId="5F73379D" w:rsidR="00075D65" w:rsidRPr="00940182" w:rsidRDefault="00F94614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</w:rPr>
              <w:t>.48</w:t>
            </w:r>
          </w:p>
        </w:tc>
      </w:tr>
      <w:tr w:rsidR="00075D65" w:rsidRPr="00512BD4" w14:paraId="0EA67F99" w14:textId="77777777" w:rsidTr="00075D65">
        <w:tc>
          <w:tcPr>
            <w:tcW w:w="2122" w:type="dxa"/>
          </w:tcPr>
          <w:p w14:paraId="6905419D" w14:textId="76468CA1" w:rsidR="00075D65" w:rsidRPr="00940182" w:rsidRDefault="00075D65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Average degree of test set</w:t>
            </w:r>
          </w:p>
        </w:tc>
        <w:tc>
          <w:tcPr>
            <w:tcW w:w="1860" w:type="dxa"/>
            <w:vAlign w:val="center"/>
          </w:tcPr>
          <w:p w14:paraId="09B30931" w14:textId="2D0ECA79" w:rsidR="00075D65" w:rsidRPr="00940182" w:rsidRDefault="00E71D9F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.38</w:t>
            </w:r>
          </w:p>
        </w:tc>
        <w:tc>
          <w:tcPr>
            <w:tcW w:w="2050" w:type="dxa"/>
            <w:vAlign w:val="center"/>
          </w:tcPr>
          <w:p w14:paraId="34745885" w14:textId="3DCC4444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3.</w:t>
            </w:r>
            <w:r w:rsidR="00B93912">
              <w:rPr>
                <w:rFonts w:ascii="Times New Roman" w:eastAsia="宋体" w:hAnsi="Times New Roman" w:cs="Times New Roman"/>
                <w:kern w:val="0"/>
              </w:rPr>
              <w:t>42</w:t>
            </w:r>
          </w:p>
        </w:tc>
        <w:tc>
          <w:tcPr>
            <w:tcW w:w="2264" w:type="dxa"/>
            <w:vAlign w:val="center"/>
          </w:tcPr>
          <w:p w14:paraId="6E74B73D" w14:textId="0EAEF214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4.</w:t>
            </w:r>
            <w:r w:rsidR="00F94614">
              <w:rPr>
                <w:rFonts w:ascii="Times New Roman" w:eastAsia="宋体" w:hAnsi="Times New Roman" w:cs="Times New Roman"/>
                <w:kern w:val="0"/>
              </w:rPr>
              <w:t>92</w:t>
            </w:r>
          </w:p>
        </w:tc>
      </w:tr>
      <w:tr w:rsidR="00075D65" w:rsidRPr="00512BD4" w14:paraId="5620B116" w14:textId="77777777" w:rsidTr="00075D65">
        <w:tc>
          <w:tcPr>
            <w:tcW w:w="2122" w:type="dxa"/>
          </w:tcPr>
          <w:p w14:paraId="2479BB5E" w14:textId="60FAE27A" w:rsidR="00075D65" w:rsidRPr="00940182" w:rsidRDefault="00075D65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Overall Clustering coefficient</w:t>
            </w:r>
          </w:p>
        </w:tc>
        <w:tc>
          <w:tcPr>
            <w:tcW w:w="1860" w:type="dxa"/>
            <w:vAlign w:val="center"/>
          </w:tcPr>
          <w:p w14:paraId="6D15D41F" w14:textId="10A57EFA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71D9F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2050" w:type="dxa"/>
            <w:vAlign w:val="center"/>
          </w:tcPr>
          <w:p w14:paraId="79779455" w14:textId="76DDEC17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1</w:t>
            </w:r>
            <w:r w:rsidR="00487C1F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2264" w:type="dxa"/>
            <w:vAlign w:val="center"/>
          </w:tcPr>
          <w:p w14:paraId="7B827072" w14:textId="7DF79BB2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F94614">
              <w:rPr>
                <w:rFonts w:ascii="Times New Roman" w:eastAsia="宋体" w:hAnsi="Times New Roman" w:cs="Times New Roman"/>
                <w:kern w:val="0"/>
              </w:rPr>
              <w:t>36</w:t>
            </w:r>
          </w:p>
        </w:tc>
      </w:tr>
      <w:tr w:rsidR="00075D65" w:rsidRPr="00512BD4" w14:paraId="23642B49" w14:textId="77777777" w:rsidTr="00075D65">
        <w:tc>
          <w:tcPr>
            <w:tcW w:w="2122" w:type="dxa"/>
          </w:tcPr>
          <w:p w14:paraId="3F367395" w14:textId="5F3145BD" w:rsidR="00075D65" w:rsidRPr="00940182" w:rsidRDefault="00075D65" w:rsidP="00497480">
            <w:pPr>
              <w:pStyle w:val="ne-p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The clustering coefficient of the training set</w:t>
            </w:r>
          </w:p>
        </w:tc>
        <w:tc>
          <w:tcPr>
            <w:tcW w:w="1860" w:type="dxa"/>
            <w:vAlign w:val="center"/>
          </w:tcPr>
          <w:p w14:paraId="26FCE5C2" w14:textId="3338261D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1</w:t>
            </w:r>
            <w:r w:rsidR="00E71D9F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2050" w:type="dxa"/>
            <w:vAlign w:val="center"/>
          </w:tcPr>
          <w:p w14:paraId="4F071A05" w14:textId="4A1BEC67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B93912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2264" w:type="dxa"/>
            <w:vAlign w:val="center"/>
          </w:tcPr>
          <w:p w14:paraId="5E7E03C9" w14:textId="031EC4BD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50129F">
              <w:rPr>
                <w:rFonts w:ascii="Times New Roman" w:eastAsia="宋体" w:hAnsi="Times New Roman" w:cs="Times New Roman"/>
                <w:kern w:val="0"/>
              </w:rPr>
              <w:t>3</w:t>
            </w:r>
            <w:r w:rsidR="00F94614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</w:tr>
      <w:tr w:rsidR="00075D65" w:rsidRPr="00512BD4" w14:paraId="425FDB6F" w14:textId="77777777" w:rsidTr="00075D65">
        <w:tc>
          <w:tcPr>
            <w:tcW w:w="2122" w:type="dxa"/>
          </w:tcPr>
          <w:p w14:paraId="54DD4D42" w14:textId="0C042AB2" w:rsidR="00075D65" w:rsidRPr="00940182" w:rsidRDefault="00075D65" w:rsidP="00497480">
            <w:pPr>
              <w:pStyle w:val="ne-p"/>
              <w:spacing w:beforeLines="50" w:before="156" w:beforeAutospacing="0" w:afterLines="50" w:after="156" w:afterAutospacing="0"/>
              <w:rPr>
                <w:rStyle w:val="ne-text"/>
                <w:rFonts w:ascii="Times New Roman" w:hAnsi="Times New Roman" w:cs="Times New Roman"/>
              </w:rPr>
            </w:pPr>
            <w:r w:rsidRPr="00940182">
              <w:rPr>
                <w:rStyle w:val="ne-text"/>
                <w:rFonts w:ascii="Times New Roman" w:hAnsi="Times New Roman" w:cs="Times New Roman"/>
              </w:rPr>
              <w:t>The clustering coefficient of the test set</w:t>
            </w:r>
          </w:p>
        </w:tc>
        <w:tc>
          <w:tcPr>
            <w:tcW w:w="1860" w:type="dxa"/>
            <w:vAlign w:val="center"/>
          </w:tcPr>
          <w:p w14:paraId="48E9D097" w14:textId="225337D2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E71D9F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2050" w:type="dxa"/>
            <w:vAlign w:val="center"/>
          </w:tcPr>
          <w:p w14:paraId="4CF4151C" w14:textId="21176EF9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1</w:t>
            </w:r>
            <w:r w:rsidR="00487C1F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2264" w:type="dxa"/>
            <w:vAlign w:val="center"/>
          </w:tcPr>
          <w:p w14:paraId="4ADAAE5C" w14:textId="6741527C" w:rsidR="00075D65" w:rsidRPr="00940182" w:rsidRDefault="00075D65" w:rsidP="00497480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940182">
              <w:rPr>
                <w:rFonts w:ascii="Times New Roman" w:eastAsia="宋体" w:hAnsi="Times New Roman" w:cs="Times New Roman"/>
                <w:kern w:val="0"/>
              </w:rPr>
              <w:t>0.</w:t>
            </w:r>
            <w:r w:rsidR="00F94614">
              <w:rPr>
                <w:rFonts w:ascii="Times New Roman" w:eastAsia="宋体" w:hAnsi="Times New Roman" w:cs="Times New Roman"/>
                <w:kern w:val="0"/>
              </w:rPr>
              <w:t>37</w:t>
            </w:r>
          </w:p>
        </w:tc>
      </w:tr>
    </w:tbl>
    <w:p w14:paraId="52FA217A" w14:textId="4DB20B43" w:rsidR="00190BBD" w:rsidRDefault="00190BBD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4266D744" w14:textId="7E5D21F1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55EC1D60" w14:textId="5E2FCB68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6A9B4552" w14:textId="61BF543F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040FDF97" w14:textId="70014A24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7C86404F" w14:textId="455E1301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450BF464" w14:textId="76AB70CC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2A134576" w14:textId="405C8361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3828ECF7" w14:textId="15179993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456B47B6" w14:textId="3FAAEA82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1AF34B74" w14:textId="02A26CE6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2C38592C" w14:textId="08C1A782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0843EB64" w14:textId="30AA018B" w:rsidR="004872AC" w:rsidRDefault="004872AC" w:rsidP="00AB4F13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391701BC" w14:textId="1CFC56EF" w:rsidR="004872AC" w:rsidRDefault="004872AC" w:rsidP="00AB4F13">
      <w:pPr>
        <w:spacing w:beforeLines="50" w:before="156" w:afterLines="50" w:after="156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Table S5</w:t>
      </w: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: </w:t>
      </w:r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T</w:t>
      </w:r>
      <w:r>
        <w:rPr>
          <w:rFonts w:ascii="Times New Roman" w:eastAsia="宋体" w:hAnsi="Times New Roman" w:cs="Times New Roman" w:hint="eastAsia"/>
          <w:b/>
          <w:bCs/>
          <w:kern w:val="0"/>
          <w:sz w:val="30"/>
          <w:szCs w:val="30"/>
        </w:rPr>
        <w:t>est</w:t>
      </w:r>
      <w:r w:rsidRPr="00512BD4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 of </w:t>
      </w:r>
      <w:r w:rsidRPr="004872AC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execution time and memory usage</w:t>
      </w:r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8"/>
        <w:gridCol w:w="1563"/>
        <w:gridCol w:w="1558"/>
        <w:gridCol w:w="1599"/>
        <w:gridCol w:w="1598"/>
      </w:tblGrid>
      <w:tr w:rsidR="004872AC" w:rsidRPr="00940182" w14:paraId="755B9F94" w14:textId="77777777" w:rsidTr="001A0B10">
        <w:trPr>
          <w:trHeight w:val="786"/>
        </w:trPr>
        <w:tc>
          <w:tcPr>
            <w:tcW w:w="1978" w:type="dxa"/>
            <w:vMerge w:val="restart"/>
            <w:vAlign w:val="center"/>
          </w:tcPr>
          <w:p w14:paraId="227FA976" w14:textId="126513A4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T</w:t>
            </w:r>
            <w:r w:rsidR="004872AC"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he number of genom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s</w:t>
            </w:r>
          </w:p>
        </w:tc>
        <w:tc>
          <w:tcPr>
            <w:tcW w:w="3121" w:type="dxa"/>
            <w:gridSpan w:val="2"/>
          </w:tcPr>
          <w:p w14:paraId="6831244A" w14:textId="63E97B14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E</w:t>
            </w:r>
            <w:r w:rsidR="004872AC"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xecution time</w:t>
            </w:r>
            <w:r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(mins)</w:t>
            </w:r>
            <w:r w:rsidR="004872AC"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3197" w:type="dxa"/>
            <w:gridSpan w:val="2"/>
          </w:tcPr>
          <w:p w14:paraId="404A16DB" w14:textId="7DE16AD1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Peak </w:t>
            </w:r>
            <w:r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memory usage (MiB)</w:t>
            </w:r>
          </w:p>
        </w:tc>
      </w:tr>
      <w:tr w:rsidR="004872AC" w:rsidRPr="00940182" w14:paraId="5E9D67F0" w14:textId="77777777" w:rsidTr="001A0B10">
        <w:trPr>
          <w:trHeight w:val="785"/>
        </w:trPr>
        <w:tc>
          <w:tcPr>
            <w:tcW w:w="1978" w:type="dxa"/>
            <w:vMerge/>
          </w:tcPr>
          <w:p w14:paraId="44716900" w14:textId="77777777" w:rsidR="004872AC" w:rsidRPr="007E7B73" w:rsidRDefault="004872AC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</w:p>
        </w:tc>
        <w:tc>
          <w:tcPr>
            <w:tcW w:w="1563" w:type="dxa"/>
          </w:tcPr>
          <w:p w14:paraId="2909F9C5" w14:textId="1DF33E45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C</w:t>
            </w:r>
            <w:r w:rsidR="004872AC"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onstructio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558" w:type="dxa"/>
          </w:tcPr>
          <w:p w14:paraId="4DD60E6C" w14:textId="178F498D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T</w:t>
            </w:r>
            <w:r w:rsidR="004872AC"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raining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599" w:type="dxa"/>
          </w:tcPr>
          <w:p w14:paraId="46FC97E5" w14:textId="6F245F1B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</w:pPr>
            <w:r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Constructio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598" w:type="dxa"/>
          </w:tcPr>
          <w:p w14:paraId="27F434E1" w14:textId="123A0C10" w:rsidR="004872AC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E7B73">
              <w:rPr>
                <w:rFonts w:ascii="Times New Roman" w:eastAsia="宋体" w:hAnsi="Times New Roman" w:cs="Times New Roman"/>
                <w:b/>
                <w:bCs/>
                <w:kern w:val="0"/>
              </w:rPr>
              <w:t>Training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</w:t>
            </w:r>
          </w:p>
        </w:tc>
      </w:tr>
      <w:tr w:rsidR="007E7B73" w:rsidRPr="00940182" w14:paraId="53EAC3F8" w14:textId="77777777" w:rsidTr="001A0B10">
        <w:trPr>
          <w:trHeight w:val="748"/>
        </w:trPr>
        <w:tc>
          <w:tcPr>
            <w:tcW w:w="1978" w:type="dxa"/>
          </w:tcPr>
          <w:p w14:paraId="5705F0AB" w14:textId="17ECF8C3" w:rsidR="007E7B73" w:rsidRPr="007E7B73" w:rsidRDefault="007E7B73" w:rsidP="007E7B73">
            <w:pPr>
              <w:pStyle w:val="ne-p"/>
              <w:spacing w:beforeLines="50" w:before="156" w:beforeAutospacing="0" w:afterLines="50" w:after="156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73">
              <w:rPr>
                <w:rStyle w:val="ne-text"/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1563" w:type="dxa"/>
            <w:vAlign w:val="center"/>
          </w:tcPr>
          <w:p w14:paraId="19EEAC5C" w14:textId="2ED9C1AD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03.2</w:t>
            </w:r>
          </w:p>
        </w:tc>
        <w:tc>
          <w:tcPr>
            <w:tcW w:w="1558" w:type="dxa"/>
            <w:vAlign w:val="center"/>
          </w:tcPr>
          <w:p w14:paraId="74570FE6" w14:textId="3B3446CE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</w:rPr>
              <w:t>30.9</w:t>
            </w:r>
          </w:p>
        </w:tc>
        <w:tc>
          <w:tcPr>
            <w:tcW w:w="1599" w:type="dxa"/>
            <w:vAlign w:val="center"/>
          </w:tcPr>
          <w:p w14:paraId="6BA87857" w14:textId="1B2A7286" w:rsidR="007E7B73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</w:rPr>
              <w:t>99.5</w:t>
            </w:r>
          </w:p>
        </w:tc>
        <w:tc>
          <w:tcPr>
            <w:tcW w:w="1598" w:type="dxa"/>
            <w:vAlign w:val="center"/>
          </w:tcPr>
          <w:p w14:paraId="4B09D986" w14:textId="5F252673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</w:rPr>
              <w:t>96.9</w:t>
            </w:r>
          </w:p>
        </w:tc>
      </w:tr>
      <w:tr w:rsidR="007E7B73" w:rsidRPr="00940182" w14:paraId="3F5A9E77" w14:textId="77777777" w:rsidTr="001A0B10">
        <w:tc>
          <w:tcPr>
            <w:tcW w:w="1978" w:type="dxa"/>
          </w:tcPr>
          <w:p w14:paraId="706CD636" w14:textId="0FCFF3E5" w:rsidR="007E7B73" w:rsidRPr="007E7B73" w:rsidRDefault="007E7B73" w:rsidP="007E7B73">
            <w:pPr>
              <w:pStyle w:val="ne-p"/>
              <w:spacing w:beforeLines="50" w:before="156" w:beforeAutospacing="0" w:afterLines="50" w:after="156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7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563" w:type="dxa"/>
            <w:vAlign w:val="center"/>
          </w:tcPr>
          <w:p w14:paraId="1A62BCA5" w14:textId="216A3947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</w:rPr>
              <w:t>34.7</w:t>
            </w:r>
          </w:p>
        </w:tc>
        <w:tc>
          <w:tcPr>
            <w:tcW w:w="1558" w:type="dxa"/>
            <w:vAlign w:val="center"/>
          </w:tcPr>
          <w:p w14:paraId="58EBD67D" w14:textId="5487297A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</w:rPr>
              <w:t>34.7</w:t>
            </w:r>
          </w:p>
        </w:tc>
        <w:tc>
          <w:tcPr>
            <w:tcW w:w="1599" w:type="dxa"/>
            <w:vAlign w:val="center"/>
          </w:tcPr>
          <w:p w14:paraId="2F2600B3" w14:textId="18FF781F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</w:rPr>
              <w:t>037.8</w:t>
            </w:r>
          </w:p>
        </w:tc>
        <w:tc>
          <w:tcPr>
            <w:tcW w:w="1598" w:type="dxa"/>
            <w:vAlign w:val="center"/>
          </w:tcPr>
          <w:p w14:paraId="6A905D5D" w14:textId="575729DD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</w:rPr>
              <w:t>42.5</w:t>
            </w:r>
          </w:p>
        </w:tc>
      </w:tr>
      <w:tr w:rsidR="007E7B73" w:rsidRPr="00940182" w14:paraId="7FC07E58" w14:textId="77777777" w:rsidTr="001A0B10">
        <w:tc>
          <w:tcPr>
            <w:tcW w:w="1978" w:type="dxa"/>
          </w:tcPr>
          <w:p w14:paraId="127E015E" w14:textId="7C9786AD" w:rsidR="007E7B73" w:rsidRPr="007E7B73" w:rsidRDefault="007E7B73" w:rsidP="007E7B73">
            <w:pPr>
              <w:pStyle w:val="ne-p"/>
              <w:spacing w:beforeLines="50" w:before="156" w:beforeAutospacing="0" w:afterLines="50" w:after="156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73">
              <w:rPr>
                <w:rStyle w:val="ne-text"/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1563" w:type="dxa"/>
            <w:vAlign w:val="center"/>
          </w:tcPr>
          <w:p w14:paraId="0707273A" w14:textId="7E3DD512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</w:rPr>
              <w:t>20.4</w:t>
            </w:r>
          </w:p>
        </w:tc>
        <w:tc>
          <w:tcPr>
            <w:tcW w:w="1558" w:type="dxa"/>
            <w:vAlign w:val="center"/>
          </w:tcPr>
          <w:p w14:paraId="387898C3" w14:textId="7C76A5E7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</w:rPr>
              <w:t>42.0</w:t>
            </w:r>
          </w:p>
        </w:tc>
        <w:tc>
          <w:tcPr>
            <w:tcW w:w="1599" w:type="dxa"/>
            <w:vAlign w:val="center"/>
          </w:tcPr>
          <w:p w14:paraId="58A67388" w14:textId="46F8210D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</w:rPr>
              <w:t>584.6</w:t>
            </w:r>
          </w:p>
        </w:tc>
        <w:tc>
          <w:tcPr>
            <w:tcW w:w="1598" w:type="dxa"/>
            <w:vAlign w:val="center"/>
          </w:tcPr>
          <w:p w14:paraId="05894FA1" w14:textId="0ADD8DF0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</w:rPr>
              <w:t>70.3</w:t>
            </w:r>
          </w:p>
        </w:tc>
      </w:tr>
      <w:tr w:rsidR="007E7B73" w:rsidRPr="00940182" w14:paraId="75F48DA2" w14:textId="77777777" w:rsidTr="001A0B10">
        <w:tc>
          <w:tcPr>
            <w:tcW w:w="1978" w:type="dxa"/>
          </w:tcPr>
          <w:p w14:paraId="16BBF247" w14:textId="654AF9F1" w:rsidR="007E7B73" w:rsidRPr="007E7B73" w:rsidRDefault="007E7B73" w:rsidP="007E7B73">
            <w:pPr>
              <w:pStyle w:val="ne-p"/>
              <w:spacing w:beforeLines="50" w:before="156" w:beforeAutospacing="0" w:afterLines="50" w:after="156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73">
              <w:rPr>
                <w:rStyle w:val="ne-text"/>
                <w:rFonts w:ascii="Times New Roman" w:hAnsi="Times New Roman" w:cs="Times New Roman"/>
                <w:b/>
                <w:bCs/>
              </w:rPr>
              <w:t>300</w:t>
            </w:r>
          </w:p>
        </w:tc>
        <w:tc>
          <w:tcPr>
            <w:tcW w:w="1563" w:type="dxa"/>
            <w:vAlign w:val="center"/>
          </w:tcPr>
          <w:p w14:paraId="434A4E75" w14:textId="169F4544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</w:rPr>
              <w:t>80.9</w:t>
            </w:r>
          </w:p>
        </w:tc>
        <w:tc>
          <w:tcPr>
            <w:tcW w:w="1558" w:type="dxa"/>
            <w:vAlign w:val="center"/>
          </w:tcPr>
          <w:p w14:paraId="14B0AEFB" w14:textId="012F1BC5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</w:rPr>
              <w:t>61.4</w:t>
            </w:r>
          </w:p>
        </w:tc>
        <w:tc>
          <w:tcPr>
            <w:tcW w:w="1599" w:type="dxa"/>
            <w:vAlign w:val="center"/>
          </w:tcPr>
          <w:p w14:paraId="6771EEA0" w14:textId="488CCEDE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</w:rPr>
              <w:t>312.3</w:t>
            </w:r>
          </w:p>
        </w:tc>
        <w:tc>
          <w:tcPr>
            <w:tcW w:w="1598" w:type="dxa"/>
            <w:vAlign w:val="center"/>
          </w:tcPr>
          <w:p w14:paraId="593589CE" w14:textId="12595965" w:rsidR="007E7B73" w:rsidRPr="007E7B73" w:rsidRDefault="007E7B73" w:rsidP="004872AC">
            <w:pPr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</w:rPr>
              <w:t>21.1</w:t>
            </w:r>
          </w:p>
        </w:tc>
      </w:tr>
      <w:tr w:rsidR="007E7B73" w:rsidRPr="00940182" w14:paraId="344D8F15" w14:textId="77777777" w:rsidTr="001A0B10">
        <w:tc>
          <w:tcPr>
            <w:tcW w:w="1978" w:type="dxa"/>
          </w:tcPr>
          <w:p w14:paraId="42601E6D" w14:textId="3E03EDD0" w:rsidR="007E7B73" w:rsidRPr="007E7B73" w:rsidRDefault="007E7B73" w:rsidP="007E7B73">
            <w:pPr>
              <w:pStyle w:val="ne-p"/>
              <w:spacing w:beforeLines="50" w:before="156" w:beforeAutospacing="0" w:afterLines="50" w:after="156" w:afterAutospacing="0"/>
              <w:jc w:val="center"/>
              <w:rPr>
                <w:rStyle w:val="ne-text"/>
                <w:rFonts w:ascii="Times New Roman" w:hAnsi="Times New Roman" w:cs="Times New Roman"/>
                <w:b/>
                <w:bCs/>
              </w:rPr>
            </w:pPr>
            <w:r w:rsidRPr="007E7B73">
              <w:rPr>
                <w:rStyle w:val="ne-text"/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563" w:type="dxa"/>
            <w:vAlign w:val="center"/>
          </w:tcPr>
          <w:p w14:paraId="7C7C246B" w14:textId="51E63416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</w:rPr>
              <w:t>13.5</w:t>
            </w:r>
          </w:p>
        </w:tc>
        <w:tc>
          <w:tcPr>
            <w:tcW w:w="1558" w:type="dxa"/>
            <w:vAlign w:val="center"/>
          </w:tcPr>
          <w:p w14:paraId="418E217F" w14:textId="47AB70EA" w:rsidR="007E7B73" w:rsidRPr="007E7B73" w:rsidRDefault="001A0B10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</w:rPr>
              <w:t>85.8</w:t>
            </w:r>
          </w:p>
        </w:tc>
        <w:tc>
          <w:tcPr>
            <w:tcW w:w="1599" w:type="dxa"/>
            <w:vAlign w:val="center"/>
          </w:tcPr>
          <w:p w14:paraId="76B55A65" w14:textId="4ACF7C96" w:rsidR="007E7B73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</w:rPr>
              <w:t>332.4</w:t>
            </w:r>
          </w:p>
        </w:tc>
        <w:tc>
          <w:tcPr>
            <w:tcW w:w="1598" w:type="dxa"/>
            <w:vAlign w:val="center"/>
          </w:tcPr>
          <w:p w14:paraId="04A7CC19" w14:textId="47F70230" w:rsidR="007E7B73" w:rsidRPr="007E7B73" w:rsidRDefault="007E7B73" w:rsidP="004872AC">
            <w:pPr>
              <w:widowControl/>
              <w:spacing w:beforeLines="50" w:before="156" w:afterLines="50" w:after="156" w:line="420" w:lineRule="atLeast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</w:rPr>
              <w:t>22.1</w:t>
            </w:r>
          </w:p>
        </w:tc>
      </w:tr>
    </w:tbl>
    <w:p w14:paraId="36549983" w14:textId="2E61DA6F" w:rsidR="004872AC" w:rsidRDefault="001A0B10" w:rsidP="00AB4F13">
      <w:pPr>
        <w:spacing w:beforeLines="50" w:before="156" w:afterLines="50" w:after="156"/>
        <w:rPr>
          <w:rFonts w:ascii="Times New Roman" w:eastAsia="宋体" w:hAnsi="Times New Roman"/>
        </w:rPr>
      </w:pPr>
      <w:r w:rsidRPr="00FD4423">
        <w:rPr>
          <w:rFonts w:ascii="Times New Roman" w:eastAsia="宋体" w:hAnsi="Times New Roman"/>
        </w:rPr>
        <w:t>PPA-GCN is divided into two steps: network construction and model training</w:t>
      </w:r>
      <w:r>
        <w:rPr>
          <w:rFonts w:ascii="Times New Roman" w:eastAsia="宋体" w:hAnsi="Times New Roman"/>
        </w:rPr>
        <w:t>.</w:t>
      </w:r>
    </w:p>
    <w:p w14:paraId="207ED8CA" w14:textId="1F290A49" w:rsidR="001A0B10" w:rsidRDefault="001A0B10" w:rsidP="00AB4F13">
      <w:pPr>
        <w:spacing w:beforeLines="50" w:before="156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1A0B10">
        <w:rPr>
          <w:rFonts w:ascii="Times New Roman" w:hAnsi="Times New Roman" w:cs="Times New Roman"/>
        </w:rPr>
        <w:t>test environment: the system version is centos 6.9, the memory is 1.5T, and the CPU is 60 threads.</w:t>
      </w:r>
    </w:p>
    <w:p w14:paraId="047C44CD" w14:textId="0759D991" w:rsidR="00B85F98" w:rsidRPr="00B85F98" w:rsidRDefault="00B85F98" w:rsidP="00AB4F13">
      <w:pPr>
        <w:spacing w:beforeLines="50" w:before="156" w:afterLines="50" w:after="156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test genus is </w:t>
      </w:r>
      <w:r w:rsidRPr="00B85F98">
        <w:rPr>
          <w:rFonts w:ascii="Times New Roman" w:hAnsi="Times New Roman" w:cs="Times New Roman"/>
          <w:i/>
          <w:iCs/>
        </w:rPr>
        <w:t>Staphylococcus</w:t>
      </w:r>
    </w:p>
    <w:sectPr w:rsidR="00B85F98" w:rsidRPr="00B85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5D8C0" w14:textId="77777777" w:rsidR="002D5BAD" w:rsidRDefault="002D5BAD" w:rsidP="00512BD4">
      <w:r>
        <w:separator/>
      </w:r>
    </w:p>
  </w:endnote>
  <w:endnote w:type="continuationSeparator" w:id="0">
    <w:p w14:paraId="31348D28" w14:textId="77777777" w:rsidR="002D5BAD" w:rsidRDefault="002D5BAD" w:rsidP="0051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50C4E" w14:textId="77777777" w:rsidR="002D5BAD" w:rsidRDefault="002D5BAD" w:rsidP="00512BD4">
      <w:r>
        <w:separator/>
      </w:r>
    </w:p>
  </w:footnote>
  <w:footnote w:type="continuationSeparator" w:id="0">
    <w:p w14:paraId="06C2243B" w14:textId="77777777" w:rsidR="002D5BAD" w:rsidRDefault="002D5BAD" w:rsidP="00512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13"/>
    <w:rsid w:val="000731EC"/>
    <w:rsid w:val="00075D65"/>
    <w:rsid w:val="00131136"/>
    <w:rsid w:val="00134BD4"/>
    <w:rsid w:val="00141719"/>
    <w:rsid w:val="0014418E"/>
    <w:rsid w:val="001651A0"/>
    <w:rsid w:val="00190BBD"/>
    <w:rsid w:val="001A0B10"/>
    <w:rsid w:val="001B01D7"/>
    <w:rsid w:val="001C5958"/>
    <w:rsid w:val="001D27A9"/>
    <w:rsid w:val="001E1188"/>
    <w:rsid w:val="001E54C2"/>
    <w:rsid w:val="001E59CA"/>
    <w:rsid w:val="002A6FB9"/>
    <w:rsid w:val="002B71FA"/>
    <w:rsid w:val="002D5BAD"/>
    <w:rsid w:val="003144B3"/>
    <w:rsid w:val="00360D77"/>
    <w:rsid w:val="00366FAE"/>
    <w:rsid w:val="003834C5"/>
    <w:rsid w:val="003F1B59"/>
    <w:rsid w:val="004236CB"/>
    <w:rsid w:val="004872AC"/>
    <w:rsid w:val="00487C1F"/>
    <w:rsid w:val="004A1274"/>
    <w:rsid w:val="0050129F"/>
    <w:rsid w:val="00512BD4"/>
    <w:rsid w:val="005E3374"/>
    <w:rsid w:val="006506B7"/>
    <w:rsid w:val="0066112F"/>
    <w:rsid w:val="00690E5F"/>
    <w:rsid w:val="006A5896"/>
    <w:rsid w:val="006D14BC"/>
    <w:rsid w:val="006F2C87"/>
    <w:rsid w:val="007005A9"/>
    <w:rsid w:val="00710AD4"/>
    <w:rsid w:val="00721B18"/>
    <w:rsid w:val="007A4E04"/>
    <w:rsid w:val="007B1A02"/>
    <w:rsid w:val="007B65A4"/>
    <w:rsid w:val="007E7B73"/>
    <w:rsid w:val="00816202"/>
    <w:rsid w:val="0082223F"/>
    <w:rsid w:val="00827CA8"/>
    <w:rsid w:val="008510E4"/>
    <w:rsid w:val="0086164B"/>
    <w:rsid w:val="008A00C8"/>
    <w:rsid w:val="008A5CD5"/>
    <w:rsid w:val="008F682C"/>
    <w:rsid w:val="00940182"/>
    <w:rsid w:val="0098473B"/>
    <w:rsid w:val="009A27F6"/>
    <w:rsid w:val="009E56E5"/>
    <w:rsid w:val="009E7076"/>
    <w:rsid w:val="00A00563"/>
    <w:rsid w:val="00A067A4"/>
    <w:rsid w:val="00A37EC0"/>
    <w:rsid w:val="00A86C0D"/>
    <w:rsid w:val="00A91B08"/>
    <w:rsid w:val="00AB1533"/>
    <w:rsid w:val="00AB4F13"/>
    <w:rsid w:val="00AF065F"/>
    <w:rsid w:val="00B75273"/>
    <w:rsid w:val="00B85F98"/>
    <w:rsid w:val="00B93912"/>
    <w:rsid w:val="00C06023"/>
    <w:rsid w:val="00CD24AB"/>
    <w:rsid w:val="00CD79C2"/>
    <w:rsid w:val="00D212C0"/>
    <w:rsid w:val="00D701AB"/>
    <w:rsid w:val="00D80A1D"/>
    <w:rsid w:val="00DB2C18"/>
    <w:rsid w:val="00DE0B5D"/>
    <w:rsid w:val="00DE2A04"/>
    <w:rsid w:val="00DF6FEB"/>
    <w:rsid w:val="00E10E8F"/>
    <w:rsid w:val="00E677E2"/>
    <w:rsid w:val="00E71D9F"/>
    <w:rsid w:val="00E72E66"/>
    <w:rsid w:val="00EA4B96"/>
    <w:rsid w:val="00EE045B"/>
    <w:rsid w:val="00F1022D"/>
    <w:rsid w:val="00F62988"/>
    <w:rsid w:val="00F764FF"/>
    <w:rsid w:val="00F94614"/>
    <w:rsid w:val="00F97533"/>
    <w:rsid w:val="00FB34ED"/>
    <w:rsid w:val="00FD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9843B"/>
  <w15:chartTrackingRefBased/>
  <w15:docId w15:val="{FE14024D-DEC6-4598-865F-B27BF7B13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F1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-p">
    <w:name w:val="ne-p"/>
    <w:basedOn w:val="a"/>
    <w:rsid w:val="00AB4F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ne-text">
    <w:name w:val="ne-text"/>
    <w:basedOn w:val="a0"/>
    <w:rsid w:val="00AB4F13"/>
  </w:style>
  <w:style w:type="table" w:styleId="a3">
    <w:name w:val="Table Grid"/>
    <w:basedOn w:val="a1"/>
    <w:uiPriority w:val="39"/>
    <w:rsid w:val="00AB4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2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2B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2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2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5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7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3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8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1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2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02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7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5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9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4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6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3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9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8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26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4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9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2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5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8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5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沄滔</cp:lastModifiedBy>
  <cp:revision>24</cp:revision>
  <cp:lastPrinted>2021-06-03T12:28:00Z</cp:lastPrinted>
  <dcterms:created xsi:type="dcterms:W3CDTF">2021-06-03T10:13:00Z</dcterms:created>
  <dcterms:modified xsi:type="dcterms:W3CDTF">2022-01-23T12:48:00Z</dcterms:modified>
</cp:coreProperties>
</file>